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AB23" w14:textId="4F7E1A91" w:rsidR="00D950F9" w:rsidRDefault="00D43DCB" w:rsidP="00D950F9">
      <w:pPr>
        <w:keepNext/>
        <w:pBdr>
          <w:top w:val="nil"/>
          <w:left w:val="nil"/>
          <w:bottom w:val="nil"/>
          <w:right w:val="nil"/>
          <w:between w:val="nil"/>
        </w:pBdr>
        <w:spacing w:after="0"/>
      </w:pPr>
      <w:r w:rsidRPr="001A2839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D045068" wp14:editId="78235045">
            <wp:extent cx="6258719" cy="5270500"/>
            <wp:effectExtent l="0" t="0" r="254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ymptom_age_prediction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499" cy="527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CC6CF" w14:textId="4964790C" w:rsidR="00626109" w:rsidRPr="00761272" w:rsidRDefault="00D950F9" w:rsidP="00761272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950F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767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D950F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g. Comparison of users with confirmed and without confirmed contact regarding symptom information, categorized by age.</w:t>
      </w:r>
    </w:p>
    <w:sectPr w:rsidR="00626109" w:rsidRPr="00761272" w:rsidSect="00F27B1D">
      <w:pgSz w:w="16838" w:h="11906" w:orient="landscape"/>
      <w:pgMar w:top="1417" w:right="1417" w:bottom="1417" w:left="1134" w:header="708" w:footer="708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CB"/>
    <w:rsid w:val="00013301"/>
    <w:rsid w:val="00312839"/>
    <w:rsid w:val="00372BE0"/>
    <w:rsid w:val="00761272"/>
    <w:rsid w:val="008B7CE4"/>
    <w:rsid w:val="00C76768"/>
    <w:rsid w:val="00D140DF"/>
    <w:rsid w:val="00D43DCB"/>
    <w:rsid w:val="00D9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D106"/>
  <w15:chartTrackingRefBased/>
  <w15:docId w15:val="{C2EE3496-4F3F-014E-B6B4-3E86A99D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DCB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3DCB"/>
    <w:rPr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er Melms</dc:creator>
  <cp:keywords/>
  <dc:description/>
  <cp:lastModifiedBy>chn off32</cp:lastModifiedBy>
  <cp:revision>4</cp:revision>
  <dcterms:created xsi:type="dcterms:W3CDTF">2021-10-29T08:30:00Z</dcterms:created>
  <dcterms:modified xsi:type="dcterms:W3CDTF">2021-11-13T08:48:00Z</dcterms:modified>
</cp:coreProperties>
</file>